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53" w:type="dxa"/>
        <w:tblInd w:w="93" w:type="dxa"/>
        <w:tblLook w:val="04A0"/>
      </w:tblPr>
      <w:tblGrid>
        <w:gridCol w:w="8442"/>
        <w:gridCol w:w="525"/>
        <w:gridCol w:w="486"/>
      </w:tblGrid>
      <w:tr w:rsidR="00106C17" w:rsidRPr="00106C17" w:rsidTr="00106C17">
        <w:trPr>
          <w:trHeight w:val="300"/>
        </w:trPr>
        <w:tc>
          <w:tcPr>
            <w:tcW w:w="8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22722B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upplementary </w:t>
            </w:r>
            <w:r w:rsidR="00BB26F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</w:t>
            </w:r>
            <w:r w:rsidR="00784693">
              <w:rPr>
                <w:rFonts w:ascii="Calibri" w:eastAsia="Times New Roman" w:hAnsi="Calibri" w:cs="Times New Roman"/>
                <w:b/>
                <w:bCs/>
                <w:color w:val="000000"/>
              </w:rPr>
              <w:t>S5</w:t>
            </w:r>
            <w:r w:rsidR="003325D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Proteins identified and number of confirmatory peptides in SCHAD </w:t>
            </w:r>
            <w:proofErr w:type="spellStart"/>
            <w:r w:rsidR="003325DB">
              <w:rPr>
                <w:rFonts w:ascii="Calibri" w:eastAsia="Times New Roman" w:hAnsi="Calibri" w:cs="Times New Roman"/>
                <w:b/>
                <w:bCs/>
                <w:color w:val="000000"/>
              </w:rPr>
              <w:t>pulldown</w:t>
            </w:r>
            <w:proofErr w:type="spellEnd"/>
            <w:r w:rsidR="003325D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experiments from wild type and SCHAD knockout mouse l</w:t>
            </w:r>
            <w:r w:rsidR="00106C17" w:rsidRPr="00106C17">
              <w:rPr>
                <w:rFonts w:ascii="Calibri" w:eastAsia="Times New Roman" w:hAnsi="Calibri" w:cs="Times New Roman"/>
                <w:b/>
                <w:bCs/>
                <w:color w:val="000000"/>
              </w:rPr>
              <w:t>iver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b/>
                <w:bCs/>
                <w:color w:val="000000"/>
              </w:rPr>
              <w:t>WT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b/>
                <w:bCs/>
                <w:color w:val="000000"/>
              </w:rPr>
              <w:t>KO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b/>
                <w:bCs/>
                <w:color w:val="000000"/>
              </w:rPr>
              <w:t>Glycolysis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040E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78 kDa glucose-regulated prote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Aconitate hydrat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Aldehyde dehydrogen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040E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Beta-enolase;2-phospho-D-glycerate hydro-ly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Fructose-bisphosphate aldolase B;Liver-type aldolase;Aldolase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040E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Fructose-bisphosphate aldolase 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040E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Fructose-bisphosphate aldol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Glycogen phosphoryl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Phosphoglycerate kinase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Phosphoglycerate mutase 1;Phosphoglycerate mutase isozyme B;BPG-dependent PGAM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040E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Phosphoglycerate mutase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040E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Glyceraldehyde-3-phosphate dehydrogen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b/>
                <w:bCs/>
                <w:color w:val="000000"/>
              </w:rPr>
              <w:t>TCA Cycl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Isocitrate dehydrogenase [NAD] subunit alph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Isocitrate dehydrogenase [NADP]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Dihydrolipoyllysine-residue succinyltransferase component of 2-oxoglutarate dehydrogenase comple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Fumarate hydrat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106C17" w:rsidRPr="00106C17" w:rsidTr="00106C17">
        <w:trPr>
          <w:trHeight w:val="300"/>
        </w:trPr>
        <w:tc>
          <w:tcPr>
            <w:tcW w:w="8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b/>
                <w:bCs/>
                <w:color w:val="000000"/>
              </w:rPr>
              <w:t>Mitochondrial and Energy Metabolism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Inorganic pyrophosphatase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ATP synthase subunit alph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ATP synthase subunit bet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ATP synthase subunit O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ATP synthase-coupling factor 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ATP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NADH dehydrogenase [ubiquinone] flavoprotein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NADH dehydrogenase [ubiquinone] iron-sulfur protein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NADH-ubiquinone oxidoreductase 75 kDa subuni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040E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V-type proton ATPase catalytic subunit 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Low-density lipoprotein receptor-related protein 2;Megalin;Glycoprotein 3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Acetyl-Coenzyme A acyltransferase 2 (Mitochondrial 3-oxoacyl-Coenzyme A thiolase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Pyruvate dehydrogenase E1 component subunit alph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Pyruvate dehydrogenase E1 component subunit bet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Pyruvate dehydrogenase protein X componen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Succinate dehydrogenase [ubiquinone] flavoprotein subuni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Succinate dehydrogenase [ubiquinone] iron-sulfur subuni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Succinyl-CoA:3-ketoacid-coenzyme A transferase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Creatine kin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Creatine kinase B-type;Creatine kinase B chain;B-CK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Creatine kinase M-type;Creatine kinase M chain;M-CK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lastRenderedPageBreak/>
              <w:t>Malate dehydrogen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b/>
                <w:bCs/>
                <w:color w:val="000000"/>
              </w:rPr>
              <w:t>Amino Acid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Aspartate aminotransfer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Glutamate dehydrogenase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Glutamine synthetase;Glutamate--ammonia lig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Glutamine synthetase;Glutamate--ammonia lig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Glutathione peroxidase 1;GSHPx-1;Cellular glutathione peroxid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040E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Glutathione S-transferase A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040E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Glutathione S-transferase Mu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040E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Glutathione S-transferase Mu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Glutathione S-transferase Mu 5;GST class-mu 5;Fibrous sheath component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Glutathione S-transferase omega-1;GSTO 1-1;p28;Glutathione S-transferase omega-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040E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Glutathione S-transferase P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Delta-aminolevulinic acid dehydratase;Porphobilinogen synth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Dihydrolipoyllysine-residue acetyltransferase component of pyruvate dehydrogenase comple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L-asparaginase;L-asparagine amidohydrolase;Asparaginase-like protein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Ornithine aminotransfer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b/>
                <w:bCs/>
                <w:color w:val="000000"/>
              </w:rPr>
              <w:t>F</w:t>
            </w:r>
            <w:r w:rsidR="003325D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tty </w:t>
            </w:r>
            <w:r w:rsidRPr="00106C17">
              <w:rPr>
                <w:rFonts w:ascii="Calibri" w:eastAsia="Times New Roman" w:hAnsi="Calibri" w:cs="Times New Roman"/>
                <w:b/>
                <w:bCs/>
                <w:color w:val="000000"/>
              </w:rPr>
              <w:t>A</w:t>
            </w:r>
            <w:r w:rsidR="003325D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id </w:t>
            </w:r>
            <w:r w:rsidRPr="00106C17">
              <w:rPr>
                <w:rFonts w:ascii="Calibri" w:eastAsia="Times New Roman" w:hAnsi="Calibri" w:cs="Times New Roman"/>
                <w:b/>
                <w:bCs/>
                <w:color w:val="000000"/>
              </w:rPr>
              <w:t>O</w:t>
            </w:r>
            <w:r w:rsidR="003325DB">
              <w:rPr>
                <w:rFonts w:ascii="Calibri" w:eastAsia="Times New Roman" w:hAnsi="Calibri" w:cs="Times New Roman"/>
                <w:b/>
                <w:bCs/>
                <w:color w:val="000000"/>
              </w:rPr>
              <w:t>xidatio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Acyl-coenzyme A synthetase ACSM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Trifunctional enzyme subunit alph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Trifunctional enzyme subunit bet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Very long-chain specific acyl-CoA dehydrogen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Short-chain specific acyl-CoA dehydrogen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Acetyl-CoA acetyltransfer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Carboxylesterase 3;Triacylglycerol hydrolase;Fatty acid ethyl ester synth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040E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Carnitine palmitoyltransferase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Hydroxyacyl-coenzyme A dehydrogen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Long-chain specific acyl-CoA dehydrogen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Medium-chain specific acyl-CoA dehydrogen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Acyl-CoA dehydrogenase family member 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b/>
                <w:bCs/>
                <w:color w:val="000000"/>
              </w:rPr>
              <w:t>Urea Cycl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Carbamoyl Phosphate Synthase I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Argininosuccinate lyase;Arginosuccin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Argininosuccinate synthase;Citrulline--aspartate lig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b/>
                <w:bCs/>
                <w:color w:val="000000"/>
              </w:rPr>
              <w:t>Other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040E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Heat shock cognate 71 kDa protein;Heat shock 70 kDa protein 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040E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Peroxiredoxin-1;Thioredoxin peroxidase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040E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Peroxiredoxin-2;Thioredoxin peroxidase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Peroxiredoxin-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040E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Peroxiredoxin-6;Antioxidant protein 2;1-Cys peroxiredox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Serotransferrin;Siderophilin;Beta-1 metal-binding globul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60 kDa heat shock prote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lastRenderedPageBreak/>
              <w:t>Catal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Propionyl-CoA carboxylase alpha cha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Sulfite oxid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Methylmalonate-semialdehyde dehydrogenase [acylating]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L-lactate dehydrogenase B chain;LDH heart subuni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L-lactate dehydrogenase;L-lactate dehydrogenase A chain;LDH muscle subunit;Ldha prote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Acyl-Coenzyme A oxidase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Methylcrotonoyl-CoA carboxylase beta cha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Methylcrotonoyl-CoA carboxylase beta cha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Methylcrotonoyl-CoA carboxylase subunit alph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Homogentisate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Cubilin (Intrinsic factor-cobalamin receptor);Cubilin;Intrinsic factor-cobalamin receptor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3-hydroxyisobutyrate dehydrogen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040E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4-trimethylaminobutyraldehyde dehydrogen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Aminoacylase-1;N-acyl-L-amino-acid amidohydrolase;ACY-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-oxoglutarate dehydrogenase E1 componen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-amino-3-carboxymuconate-6-semialdehyde decarboxyl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Dihydropyrimidinase-related protein 2;ULIP 2 prote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Citrate synth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Dihydrolipoamide branched chain transacylase E2;Lipoamide acyltransferase component of branched-chain alpha-keto acid dehydrogenase comple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Glycogen phosphoryl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Hydroxymethylglutaryl-CoA lyase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106C17" w:rsidRPr="00106C17" w:rsidTr="00106C17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Hydroxymethylglutaryl-CoA synthas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6C17" w:rsidRPr="00106C17" w:rsidRDefault="00106C17" w:rsidP="00106C17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6C1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</w:tbl>
    <w:p w:rsidR="00E55440" w:rsidRDefault="00E55440"/>
    <w:sectPr w:rsidR="00E55440" w:rsidSect="00E55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106C17"/>
    <w:rsid w:val="00040E13"/>
    <w:rsid w:val="00106C17"/>
    <w:rsid w:val="0022722B"/>
    <w:rsid w:val="002A4B89"/>
    <w:rsid w:val="003325DB"/>
    <w:rsid w:val="004C12A3"/>
    <w:rsid w:val="00527491"/>
    <w:rsid w:val="00740009"/>
    <w:rsid w:val="00784693"/>
    <w:rsid w:val="008A0A19"/>
    <w:rsid w:val="00BB26F0"/>
    <w:rsid w:val="00CA24D1"/>
    <w:rsid w:val="00E31041"/>
    <w:rsid w:val="00E554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12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9</Words>
  <Characters>4445</Characters>
  <Application>Microsoft Office Word</Application>
  <DocSecurity>0</DocSecurity>
  <Lines>37</Lines>
  <Paragraphs>10</Paragraphs>
  <ScaleCrop>false</ScaleCrop>
  <Company>The Children's Hospital of Philadelphia</Company>
  <LinksUpToDate>false</LinksUpToDate>
  <CharactersWithSpaces>5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dren's Hospital of Philadelphia</dc:creator>
  <cp:keywords/>
  <dc:description/>
  <cp:lastModifiedBy>bennettmi</cp:lastModifiedBy>
  <cp:revision>2</cp:revision>
  <dcterms:created xsi:type="dcterms:W3CDTF">2012-03-13T17:12:00Z</dcterms:created>
  <dcterms:modified xsi:type="dcterms:W3CDTF">2012-03-13T17:12:00Z</dcterms:modified>
</cp:coreProperties>
</file>